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36218" w14:textId="77777777" w:rsidR="00E63C07" w:rsidRPr="00207147" w:rsidRDefault="00E63C07" w:rsidP="00E63C07">
      <w:pPr>
        <w:spacing w:line="480" w:lineRule="auto"/>
        <w:jc w:val="both"/>
        <w:rPr>
          <w:rFonts w:ascii="Franklin Gothic Book" w:hAnsi="Franklin Gothic Book" w:cs="Arial"/>
          <w:b/>
          <w:sz w:val="10"/>
          <w:szCs w:val="10"/>
          <w:lang w:eastAsia="en-US"/>
        </w:rPr>
      </w:pPr>
      <w:r w:rsidRPr="00207147">
        <w:rPr>
          <w:rFonts w:ascii="Franklin Gothic Book" w:hAnsi="Franklin Gothic Book" w:cs="Arial"/>
          <w:b/>
          <w:lang w:eastAsia="en-US"/>
        </w:rPr>
        <w:t>Supplementary Table 1. Patient characteristics</w:t>
      </w:r>
      <w:r w:rsidRPr="00207147">
        <w:rPr>
          <w:rFonts w:ascii="Franklin Gothic Book" w:hAnsi="Franklin Gothic Book" w:cs="Arial"/>
          <w:b/>
          <w:bCs/>
          <w:lang w:eastAsia="en-US"/>
        </w:rPr>
        <w:t xml:space="preserve">  </w:t>
      </w:r>
    </w:p>
    <w:tbl>
      <w:tblPr>
        <w:tblW w:w="9142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28"/>
        <w:gridCol w:w="352"/>
        <w:gridCol w:w="2164"/>
        <w:gridCol w:w="1976"/>
        <w:gridCol w:w="1222"/>
      </w:tblGrid>
      <w:tr w:rsidR="00E63C07" w:rsidRPr="00207147" w14:paraId="047923E0" w14:textId="77777777" w:rsidTr="006E623D">
        <w:trPr>
          <w:trHeight w:hRule="exact" w:val="783"/>
        </w:trPr>
        <w:tc>
          <w:tcPr>
            <w:tcW w:w="342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71CD1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3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95F8E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33BE6D" w14:textId="77777777" w:rsidR="00E63C07" w:rsidRPr="00207147" w:rsidRDefault="00E63C07" w:rsidP="006E623D">
            <w:pPr>
              <w:spacing w:before="40" w:after="20"/>
              <w:jc w:val="center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No. of patients with luminal tumours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1D2E8B" w14:textId="77777777" w:rsidR="00E63C07" w:rsidRPr="00207147" w:rsidRDefault="00E63C07" w:rsidP="006E623D">
            <w:pPr>
              <w:spacing w:before="40" w:after="20"/>
              <w:jc w:val="center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 xml:space="preserve">No. of patients with </w:t>
            </w:r>
            <w:r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TNBC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8F6742" w14:textId="77777777" w:rsidR="00E63C07" w:rsidRPr="00207147" w:rsidRDefault="00E63C07" w:rsidP="006E623D">
            <w:pPr>
              <w:spacing w:before="40" w:after="20"/>
              <w:jc w:val="center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</w:tr>
      <w:tr w:rsidR="00E63C07" w:rsidRPr="00207147" w14:paraId="120D4A77" w14:textId="77777777" w:rsidTr="006E623D">
        <w:trPr>
          <w:trHeight w:hRule="exact" w:val="82"/>
        </w:trPr>
        <w:tc>
          <w:tcPr>
            <w:tcW w:w="34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F422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9930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A24D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D331F8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30FAA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1E09300E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70A1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 xml:space="preserve">Age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8936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A359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7928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B5B1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1A79E380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3A03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&lt; 40 year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7661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59A8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4386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15B7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207147" w14:paraId="4E24F760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6D0E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0 - 49 year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9DD5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D5D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3ED3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FFB2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.51*</w:t>
            </w:r>
          </w:p>
        </w:tc>
      </w:tr>
      <w:tr w:rsidR="00E63C07" w:rsidRPr="00207147" w14:paraId="243E2867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020D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  <w:t>&gt;</w:t>
            </w: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 50 year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A74E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3B79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463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24E4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39175196" w14:textId="77777777" w:rsidTr="006E623D">
        <w:trPr>
          <w:trHeight w:hRule="exact" w:val="82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CEA2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072C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1999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CAAA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AB8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11A1C644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A9A7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Pathological tumour classification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546B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642A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6A31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7F7E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207147" w14:paraId="4C80C558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D43D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DED6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B05B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85B2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FA6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207147" w14:paraId="0F187307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9F16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B880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F878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E8A3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9545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.00*</w:t>
            </w:r>
          </w:p>
        </w:tc>
      </w:tr>
      <w:tr w:rsidR="00E63C07" w:rsidRPr="00207147" w14:paraId="1F818F15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89DE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T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D793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F8A6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AE68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84CD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44A5F834" w14:textId="77777777" w:rsidTr="006E623D">
        <w:trPr>
          <w:trHeight w:hRule="exact" w:val="82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CD9A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76E4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02E4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942E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A11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6E28BEC0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C9D8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  <w:t>No. of positive lymph node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2CF8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2D91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D6BD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D9F1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</w:tr>
      <w:tr w:rsidR="00E63C07" w:rsidRPr="00207147" w14:paraId="4FA075AE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C18A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-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9349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54A7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4B54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CC5B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0.30</w:t>
            </w:r>
          </w:p>
        </w:tc>
      </w:tr>
      <w:tr w:rsidR="00E63C07" w:rsidRPr="00207147" w14:paraId="2E220E1D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7E02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  <w:t>&gt;</w:t>
            </w: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 1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FEDA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A8CB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450B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93E8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2F286DDD" w14:textId="77777777" w:rsidTr="006E623D">
        <w:trPr>
          <w:trHeight w:hRule="exact" w:val="63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387D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F7F7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8F93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FA3B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7EC7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207147" w14:paraId="0DD36ECE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7B65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Histologic grad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AFCC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2AB5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367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90A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207147" w14:paraId="25595B8D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9787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BC7A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9B7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1566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E815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207147" w14:paraId="79F9FC8F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F59B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II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1CCB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575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466D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B3EA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.04*</w:t>
            </w:r>
          </w:p>
        </w:tc>
      </w:tr>
      <w:tr w:rsidR="00E63C07" w:rsidRPr="00207147" w14:paraId="02B123E6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F104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III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CBB1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29B4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C783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E6B9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3D14206D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D61D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Not determined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1324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3F8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8DE3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27D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26B61D9C" w14:textId="77777777" w:rsidTr="006E623D">
        <w:trPr>
          <w:trHeight w:hRule="exact" w:val="82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D907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BCCD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0DD1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E2D2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483E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5768ACF2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AE28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Estrogen receptor statu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0F1E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E2E4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1B5E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DD7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058ED6DE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A404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Negative (&lt;10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2112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6D6E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F027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BDD2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nr</w:t>
            </w:r>
          </w:p>
        </w:tc>
      </w:tr>
      <w:tr w:rsidR="00E63C07" w:rsidRPr="00207147" w14:paraId="73C0F394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B141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Positive (</w:t>
            </w:r>
            <w:r w:rsidRPr="00207147"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  <w:t>&gt;</w:t>
            </w: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E3B4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491A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6D0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2FEA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3E2F3026" w14:textId="77777777" w:rsidTr="006E623D">
        <w:trPr>
          <w:trHeight w:hRule="exact" w:val="63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7139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664E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ACE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0433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D4E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6109665C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EBCC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  <w:t>Progesterone receptor statu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C5EE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069D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95FE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0CC4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</w:tr>
      <w:tr w:rsidR="00E63C07" w:rsidRPr="00207147" w14:paraId="1A12E618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C93D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Negative (&lt;10%)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FFA1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8E7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4ACB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317A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nr</w:t>
            </w:r>
          </w:p>
        </w:tc>
      </w:tr>
      <w:tr w:rsidR="00E63C07" w:rsidRPr="00207147" w14:paraId="597BE08F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F937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Positive (</w:t>
            </w:r>
            <w:r w:rsidRPr="00207147"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  <w:t>&gt;</w:t>
            </w: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8C4B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06DE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4286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DA49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67825EEE" w14:textId="77777777" w:rsidTr="006E623D">
        <w:trPr>
          <w:trHeight w:hRule="exact" w:val="82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B714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27AC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CCE2B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vAlign w:val="center"/>
          </w:tcPr>
          <w:p w14:paraId="4F7E4A4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3AF5170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226A5732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D16A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P53 statu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9A23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C0741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vAlign w:val="center"/>
          </w:tcPr>
          <w:p w14:paraId="5BCF40F2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38FB7954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48860F50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DE2C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&lt; 10%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22FC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A180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vAlign w:val="center"/>
          </w:tcPr>
          <w:p w14:paraId="0419AA41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7A538E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16B11E32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645A1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 – 50%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A1BF6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F8A7A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76" w:type="dxa"/>
            <w:tcBorders>
              <w:left w:val="nil"/>
              <w:right w:val="nil"/>
            </w:tcBorders>
            <w:vAlign w:val="center"/>
          </w:tcPr>
          <w:p w14:paraId="0370498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 w14:paraId="05C2A142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.06*</w:t>
            </w:r>
          </w:p>
        </w:tc>
      </w:tr>
      <w:tr w:rsidR="00E63C07" w:rsidRPr="00207147" w14:paraId="5489DBA7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02701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&gt; 50%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505BC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9FC3A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76" w:type="dxa"/>
            <w:tcBorders>
              <w:left w:val="nil"/>
              <w:right w:val="nil"/>
            </w:tcBorders>
            <w:vAlign w:val="center"/>
          </w:tcPr>
          <w:p w14:paraId="6C4E0B5E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 w14:paraId="09170E3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749A8817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C76ED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B3319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4071F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1FD37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BEF5C" w14:textId="77777777" w:rsidR="00E63C07" w:rsidRPr="0020714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201FC3D4" w14:textId="77777777" w:rsidTr="006E623D">
        <w:trPr>
          <w:trHeight w:hRule="exact" w:val="82"/>
        </w:trPr>
        <w:tc>
          <w:tcPr>
            <w:tcW w:w="34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63DB4E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E13066" w14:textId="77777777" w:rsidR="00E63C07" w:rsidRPr="00207147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0ABCED" w14:textId="77777777" w:rsidR="00E63C07" w:rsidRPr="00207147" w:rsidRDefault="00E63C07" w:rsidP="006E623D">
            <w:pPr>
              <w:spacing w:before="40"/>
              <w:jc w:val="right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4FEC450" w14:textId="77777777" w:rsidR="00E63C07" w:rsidRPr="00207147" w:rsidRDefault="00E63C07" w:rsidP="006E623D">
            <w:pPr>
              <w:spacing w:before="40"/>
              <w:jc w:val="right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CBE0055" w14:textId="77777777" w:rsidR="00E63C07" w:rsidRPr="00207147" w:rsidRDefault="00E63C07" w:rsidP="006E623D">
            <w:pPr>
              <w:spacing w:before="40"/>
              <w:jc w:val="right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207147" w14:paraId="3DC79D65" w14:textId="77777777" w:rsidTr="006E623D">
        <w:trPr>
          <w:trHeight w:hRule="exact" w:val="1302"/>
        </w:trPr>
        <w:tc>
          <w:tcPr>
            <w:tcW w:w="914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A854BC" w14:textId="77777777" w:rsidR="00E63C07" w:rsidRPr="00207147" w:rsidRDefault="00E63C07" w:rsidP="006E623D">
            <w:pPr>
              <w:spacing w:before="40" w:line="480" w:lineRule="auto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p values: patients with unknown values were omitted. p values were calculated using the Fisher’s exact test, except for * Chi square test for trend. </w:t>
            </w:r>
            <w:r w:rsidRPr="00207147">
              <w:rPr>
                <w:rFonts w:ascii="Franklin Gothic Book" w:hAnsi="Franklin Gothic Book" w:cs="Arial"/>
                <w:i/>
                <w:sz w:val="20"/>
                <w:szCs w:val="20"/>
                <w:lang w:eastAsia="en-US"/>
              </w:rPr>
              <w:t>Abbreviations:</w:t>
            </w:r>
            <w:r w:rsidRPr="00207147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 no. number; nr, not relevant selection on these variables</w:t>
            </w:r>
          </w:p>
        </w:tc>
      </w:tr>
    </w:tbl>
    <w:p w14:paraId="2DEDF127" w14:textId="77777777" w:rsidR="00E63C07" w:rsidRPr="00207147" w:rsidRDefault="00E63C07" w:rsidP="00E63C07">
      <w:pPr>
        <w:tabs>
          <w:tab w:val="right" w:pos="360"/>
          <w:tab w:val="left" w:pos="540"/>
        </w:tabs>
        <w:spacing w:line="480" w:lineRule="auto"/>
        <w:jc w:val="both"/>
        <w:outlineLvl w:val="0"/>
        <w:rPr>
          <w:rFonts w:ascii="Franklin Gothic Book" w:hAnsi="Franklin Gothic Book"/>
          <w:b/>
          <w:sz w:val="22"/>
          <w:szCs w:val="22"/>
          <w:lang w:eastAsia="en-US"/>
        </w:rPr>
      </w:pPr>
    </w:p>
    <w:p w14:paraId="1C492742" w14:textId="77777777" w:rsidR="00E63C07" w:rsidRDefault="00E63C07" w:rsidP="00E63C07">
      <w:pPr>
        <w:spacing w:line="480" w:lineRule="auto"/>
        <w:jc w:val="both"/>
        <w:rPr>
          <w:rFonts w:ascii="Franklin Gothic Book" w:hAnsi="Franklin Gothic Book"/>
          <w:sz w:val="22"/>
          <w:szCs w:val="22"/>
          <w:lang w:eastAsia="en-US"/>
        </w:rPr>
      </w:pPr>
    </w:p>
    <w:p w14:paraId="3D73CA65" w14:textId="77777777" w:rsidR="00E63C07" w:rsidRDefault="00E63C07" w:rsidP="00E63C07">
      <w:pPr>
        <w:spacing w:line="480" w:lineRule="auto"/>
        <w:jc w:val="both"/>
        <w:rPr>
          <w:rFonts w:ascii="Franklin Gothic Book" w:hAnsi="Franklin Gothic Book"/>
          <w:sz w:val="22"/>
          <w:szCs w:val="22"/>
          <w:lang w:eastAsia="en-US"/>
        </w:rPr>
      </w:pPr>
    </w:p>
    <w:p w14:paraId="1E28601B" w14:textId="77777777" w:rsidR="00E63C07" w:rsidRDefault="00E63C07" w:rsidP="00E63C07">
      <w:pPr>
        <w:spacing w:line="480" w:lineRule="auto"/>
        <w:jc w:val="both"/>
        <w:rPr>
          <w:rFonts w:ascii="Franklin Gothic Book" w:hAnsi="Franklin Gothic Book"/>
          <w:sz w:val="22"/>
          <w:szCs w:val="22"/>
          <w:lang w:eastAsia="en-US"/>
        </w:rPr>
      </w:pPr>
    </w:p>
    <w:p w14:paraId="0DFBB65E" w14:textId="77777777" w:rsidR="00E63C07" w:rsidRDefault="00E63C07" w:rsidP="00E63C07">
      <w:pPr>
        <w:spacing w:line="480" w:lineRule="auto"/>
        <w:jc w:val="both"/>
        <w:rPr>
          <w:rFonts w:ascii="Franklin Gothic Book" w:hAnsi="Franklin Gothic Book"/>
          <w:sz w:val="22"/>
          <w:szCs w:val="22"/>
          <w:lang w:eastAsia="en-US"/>
        </w:rPr>
      </w:pPr>
    </w:p>
    <w:p w14:paraId="0C8FDD5D" w14:textId="77777777" w:rsidR="00E63C07" w:rsidRDefault="00E63C07" w:rsidP="00E63C07">
      <w:pPr>
        <w:spacing w:line="480" w:lineRule="auto"/>
        <w:jc w:val="both"/>
        <w:rPr>
          <w:rFonts w:ascii="Franklin Gothic Book" w:hAnsi="Franklin Gothic Book"/>
          <w:sz w:val="22"/>
          <w:szCs w:val="22"/>
          <w:lang w:eastAsia="en-US"/>
        </w:rPr>
      </w:pPr>
    </w:p>
    <w:p w14:paraId="062BE885" w14:textId="77777777" w:rsidR="00E63C07" w:rsidRDefault="00E63C07" w:rsidP="00E63C07">
      <w:pPr>
        <w:spacing w:line="480" w:lineRule="auto"/>
        <w:jc w:val="both"/>
        <w:rPr>
          <w:rFonts w:ascii="Franklin Gothic Book" w:hAnsi="Franklin Gothic Book"/>
          <w:sz w:val="22"/>
          <w:szCs w:val="22"/>
          <w:lang w:eastAsia="en-US"/>
        </w:rPr>
      </w:pPr>
    </w:p>
    <w:p w14:paraId="5D83DE7A" w14:textId="77777777" w:rsidR="00E63C07" w:rsidRPr="00207147" w:rsidRDefault="00E63C07" w:rsidP="00E63C07">
      <w:pPr>
        <w:spacing w:line="480" w:lineRule="auto"/>
        <w:jc w:val="both"/>
        <w:rPr>
          <w:rFonts w:ascii="Franklin Gothic Book" w:hAnsi="Franklin Gothic Book"/>
        </w:rPr>
      </w:pPr>
      <w:r w:rsidRPr="00207147">
        <w:rPr>
          <w:rFonts w:ascii="Franklin Gothic Book" w:hAnsi="Franklin Gothic Book"/>
          <w:b/>
        </w:rPr>
        <w:t xml:space="preserve">Supplementary Table </w:t>
      </w:r>
      <w:r w:rsidR="00280512">
        <w:rPr>
          <w:rFonts w:ascii="Franklin Gothic Book" w:hAnsi="Franklin Gothic Book"/>
          <w:b/>
        </w:rPr>
        <w:t>2</w:t>
      </w:r>
      <w:bookmarkStart w:id="0" w:name="_GoBack"/>
      <w:bookmarkEnd w:id="0"/>
      <w:r w:rsidRPr="00207147">
        <w:rPr>
          <w:rFonts w:ascii="Franklin Gothic Book" w:hAnsi="Franklin Gothic Book"/>
          <w:b/>
        </w:rPr>
        <w:t>: Overview of all overlapping delta segments.</w:t>
      </w:r>
    </w:p>
    <w:tbl>
      <w:tblPr>
        <w:tblW w:w="10471" w:type="dxa"/>
        <w:tblInd w:w="5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2"/>
        <w:gridCol w:w="696"/>
        <w:gridCol w:w="1260"/>
        <w:gridCol w:w="1080"/>
        <w:gridCol w:w="1038"/>
        <w:gridCol w:w="1004"/>
        <w:gridCol w:w="919"/>
        <w:gridCol w:w="1222"/>
        <w:gridCol w:w="900"/>
        <w:gridCol w:w="1440"/>
      </w:tblGrid>
      <w:tr w:rsidR="00E63C07" w:rsidRPr="00207147" w14:paraId="7FE2B4DB" w14:textId="77777777" w:rsidTr="006E623D">
        <w:trPr>
          <w:trHeight w:val="300"/>
        </w:trPr>
        <w:tc>
          <w:tcPr>
            <w:tcW w:w="9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FAD5F3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Patient nr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EE86C4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chrom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B515F2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chrom star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17D1C9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chrom end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D7E304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num.mark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2CBF83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seg.mean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BBBAC3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F8B132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Tumour stat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B28348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LN stat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63633C" w14:textId="77777777" w:rsidR="00E63C07" w:rsidRPr="00207147" w:rsidRDefault="00E63C07" w:rsidP="006E623D">
            <w:pPr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</w:pPr>
            <w:r w:rsidRPr="00207147">
              <w:rPr>
                <w:rFonts w:ascii="Franklin Gothic Book" w:hAnsi="Franklin Gothic Book"/>
                <w:b/>
                <w:color w:val="000000"/>
                <w:sz w:val="18"/>
                <w:szCs w:val="18"/>
              </w:rPr>
              <w:t>combined state</w:t>
            </w:r>
          </w:p>
        </w:tc>
      </w:tr>
      <w:tr w:rsidR="00E63C07" w:rsidRPr="00207147" w14:paraId="5E22B00C" w14:textId="77777777" w:rsidTr="006E623D">
        <w:trPr>
          <w:trHeight w:hRule="exact" w:val="227"/>
        </w:trPr>
        <w:tc>
          <w:tcPr>
            <w:tcW w:w="91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1416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5E5D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FBE3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967978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09AD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7438957</w:t>
            </w:r>
          </w:p>
        </w:tc>
        <w:tc>
          <w:tcPr>
            <w:tcW w:w="103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1350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0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BF7E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541</w:t>
            </w:r>
          </w:p>
        </w:tc>
        <w:tc>
          <w:tcPr>
            <w:tcW w:w="9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13E4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E942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5EFF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383C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gain</w:t>
            </w:r>
          </w:p>
        </w:tc>
      </w:tr>
      <w:tr w:rsidR="00E63C07" w:rsidRPr="00207147" w14:paraId="21E6EB90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89EE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4653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B1D6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58548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319E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606979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6BDC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BD1D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26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CF3D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2C8A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7C6B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0436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3077EBBE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B3A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CEC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C8A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76157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307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343557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52F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62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13C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26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DCB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381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C1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D73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gain</w:t>
            </w:r>
          </w:p>
        </w:tc>
      </w:tr>
      <w:tr w:rsidR="00E63C07" w:rsidRPr="00207147" w14:paraId="6DC14311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B4C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57E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7E2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9669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94D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02873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3E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FBD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5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B23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DBE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701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763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481B5587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6E5A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40E1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DF99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05838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E447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072220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5853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5403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56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E3E2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3177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8EE9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65BC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02B48B0E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D086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7B0D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7A05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1123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DFB1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14586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6C65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41D2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91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E117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0EEF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BCF9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8DD7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13298B57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386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C61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63E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81752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79C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712701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8D3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61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EF8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51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880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202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6D2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9FA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188346C5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33C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B1A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508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60415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098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605215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6CE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FDD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7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A52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9BA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A21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7A2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60033353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EBF2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8B90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F044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142165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4F81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271704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F007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2D61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45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AFA0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7C78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F253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49E2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7591F2DB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4E11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C762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D18D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2061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FFC0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210520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4815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3D16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88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56FF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4B01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3608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A170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60143504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A5C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BF8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7DD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97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26A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535729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991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971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67E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31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3E3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B12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F1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388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421ECE21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B25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B64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B99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997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4AC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0398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45A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234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3DC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D2F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14F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440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1891C24E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93D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8BD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C6C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9519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6EF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07417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268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6AB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0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193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11B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B4C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0B5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4A95A1A0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7D89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C0F4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350D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51649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1227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5194349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431A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2C33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414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7069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5B0B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A3E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0115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6DCFAC53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6565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BDC1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741E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5164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9570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518816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C5BE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F1E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44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2ABA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F6CE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08CF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DA7E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0F7CEAD9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2D0B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D809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B6D6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28029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12A5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3122935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2133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8D78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88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099F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EE58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9501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2D54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2CDA6D7B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A497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0604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935D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2805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2601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307717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DA2B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8BF3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76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D892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3C95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06B4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00D4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2278FA61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D7D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D40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313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01206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E90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81416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D07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35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6F2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22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1A7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C43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47A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49F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350A997B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151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A92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5E4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7296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1E6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3447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758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0F6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8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3F0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FFF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E1E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2AB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3836F340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C5D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D8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B3C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275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FEE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3623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0E4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7C1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5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E82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2F6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4E2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B9F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3EFD923E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EB2C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D05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DB3B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2936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38DA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71837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E1F4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2B7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27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7678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B6AE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0F6F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FFDE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7EDC31F5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02BF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37B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9606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3623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3C4E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8141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6A7D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0D01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7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C1A6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D107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EC26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4195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3766A71C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575A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0101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61C9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2495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2DB3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757555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FABA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08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9497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79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4104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0661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9E1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1D8C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473C4372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59BF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D0E7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022C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8281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2ED5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83267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7A2D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E8DD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44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4170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3F1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968B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385A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gain</w:t>
            </w:r>
          </w:p>
        </w:tc>
      </w:tr>
      <w:tr w:rsidR="00E63C07" w:rsidRPr="00207147" w14:paraId="09A1B6E0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4411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1A63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2288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89425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9A4B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881603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22E3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7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302D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08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0C14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4A6F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59B6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7CA8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4A35A939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15F5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2FCF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EAB2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8306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9C05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88160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42E5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2483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82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9884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DCFE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DAF0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08A4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7ABCAD53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CB0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4EF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6D9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2194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CF6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774873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016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71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95B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96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7A0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6C5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996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D79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1EB72F1C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3CB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2FB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2C8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42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A40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0473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01C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099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4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6E4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4DE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DA7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892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0F5F8BA9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6FBA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0DBC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D593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760528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42B4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7856039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C571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7196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19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74A6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F440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101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2220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2CC8DE6B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D793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FC38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D647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73037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31EB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73334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D257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35D2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7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8DAC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F21E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4413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6612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0B72B650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987E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EE1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2B4F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26811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5A4E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626423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4E43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1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44D8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72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F005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C202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B6F2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53C3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7390E7F9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8C95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1FEB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60EC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7984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1764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62642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466E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C7A5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4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F48C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8ECF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7894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B83E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46B47A42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0233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47E4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E311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86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DB5B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98230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01C0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0BC8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68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E059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8B38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BA3F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F4DB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484AC216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3129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CF1D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592E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8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26A2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855364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0700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0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7A0F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5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7733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B90A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9D6D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41DD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5C66030C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4AA2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12E3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6610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5877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4FEB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938066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D978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A6A4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49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C495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73C4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FE17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A114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0E3B11B3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FC1E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F370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FD00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9038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C825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924899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24A9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413C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74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8082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E470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745C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D081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0397EBA0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C93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C80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AE7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66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5FE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802674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BB0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98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AA4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27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0CA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99C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B1D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7E4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7842BBD2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0D9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9F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847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17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BD1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3260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E81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6DA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2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DC8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30D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5D1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B2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3C115E0B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C714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3C49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95CA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64976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421F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67144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7325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3A70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C56F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1393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DCE8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7E0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710FAECB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1B17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1605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ADCF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72856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B43A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732580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FFED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F6FE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4611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E3C8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3BF5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1037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gain</w:t>
            </w:r>
          </w:p>
        </w:tc>
      </w:tr>
      <w:tr w:rsidR="00E63C07" w:rsidRPr="00207147" w14:paraId="30BED385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A08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1B6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3FB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80274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607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238036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C75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5C2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02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347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A3D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A82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931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gain</w:t>
            </w:r>
          </w:p>
        </w:tc>
      </w:tr>
      <w:tr w:rsidR="00E63C07" w:rsidRPr="00207147" w14:paraId="5269D560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5654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AB44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2C1B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072806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E4C9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077445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E19A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ABD6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09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04EC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A79D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0EF4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7EC8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4C10CC26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BB81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6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219A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E161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4943448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18F8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5048463</w:t>
            </w:r>
          </w:p>
        </w:tc>
        <w:tc>
          <w:tcPr>
            <w:tcW w:w="10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CD3F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D5A7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366</w:t>
            </w:r>
          </w:p>
        </w:tc>
        <w:tc>
          <w:tcPr>
            <w:tcW w:w="9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5557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D5B6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9354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E702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gain</w:t>
            </w:r>
          </w:p>
        </w:tc>
      </w:tr>
      <w:tr w:rsidR="00E63C07" w:rsidRPr="00207147" w14:paraId="4B086250" w14:textId="77777777" w:rsidTr="006E623D">
        <w:trPr>
          <w:trHeight w:hRule="exact" w:val="227"/>
        </w:trPr>
        <w:tc>
          <w:tcPr>
            <w:tcW w:w="912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4BB2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B94F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F89F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6894678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DDE8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4444816</w:t>
            </w:r>
          </w:p>
        </w:tc>
        <w:tc>
          <w:tcPr>
            <w:tcW w:w="103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F4B5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428</w:t>
            </w:r>
          </w:p>
        </w:tc>
        <w:tc>
          <w:tcPr>
            <w:tcW w:w="100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A486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282</w:t>
            </w:r>
          </w:p>
        </w:tc>
        <w:tc>
          <w:tcPr>
            <w:tcW w:w="91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99F8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9790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4AE8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73DB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38EADAF3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06B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DA96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94D8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5795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118B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58534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D7C3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441F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7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3B3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F230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F28C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CD38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478CFDFE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630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2F8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F64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8531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167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97883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5F1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29E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682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86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0EB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BD2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605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loss</w:t>
            </w:r>
          </w:p>
        </w:tc>
      </w:tr>
      <w:tr w:rsidR="00E63C07" w:rsidRPr="00207147" w14:paraId="22FA7314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8DF2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69C6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A500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399991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D73D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431887</w:t>
            </w:r>
          </w:p>
        </w:tc>
        <w:tc>
          <w:tcPr>
            <w:tcW w:w="10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0C6D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9A6A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5666</w:t>
            </w:r>
          </w:p>
        </w:tc>
        <w:tc>
          <w:tcPr>
            <w:tcW w:w="9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B78D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782A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D3E5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DE72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524DC698" w14:textId="77777777" w:rsidTr="006E623D">
        <w:trPr>
          <w:trHeight w:hRule="exact" w:val="227"/>
        </w:trPr>
        <w:tc>
          <w:tcPr>
            <w:tcW w:w="912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D95E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D0F1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7F01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446083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2985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200963</w:t>
            </w:r>
          </w:p>
        </w:tc>
        <w:tc>
          <w:tcPr>
            <w:tcW w:w="103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C2B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100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2810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739</w:t>
            </w:r>
          </w:p>
        </w:tc>
        <w:tc>
          <w:tcPr>
            <w:tcW w:w="91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C84D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0244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BEC1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E033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71725540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893D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CFBD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66BA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990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CCBD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2009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5FA8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A23E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74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03A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4C5B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1D7E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5358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74437C47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D6BB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A21E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2526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955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05D4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031215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79CE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A11A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17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4B4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2C62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88FA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C9A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59A22163" w14:textId="77777777" w:rsidTr="006E623D">
        <w:trPr>
          <w:trHeight w:hRule="exact" w:val="227"/>
        </w:trPr>
        <w:tc>
          <w:tcPr>
            <w:tcW w:w="912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39F6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8580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654F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95584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77A8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822550</w:t>
            </w:r>
          </w:p>
        </w:tc>
        <w:tc>
          <w:tcPr>
            <w:tcW w:w="103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54AB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100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1147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617</w:t>
            </w:r>
          </w:p>
        </w:tc>
        <w:tc>
          <w:tcPr>
            <w:tcW w:w="91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C0BE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1668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5FE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642E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09C41A12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7C20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AA7E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85FA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172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B350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3591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D5A4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E2E3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94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0B41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9158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C4AC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D0FC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0AA407B5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8DBE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95C6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A9E5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1440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8DE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930973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2052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C77E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61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1488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8ABA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CFCA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48EB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510BCC35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85C9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491F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FFE9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144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7464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927076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077E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4856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5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F7C6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3E15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8BEB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952D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2D7E7794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5FFD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3EAB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036A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68683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CE1F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862399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6411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AC55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93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1CC8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172F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593C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4005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17B12862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E3E6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D0D3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11DB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7621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D154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681622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5EF9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4CFD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2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5509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20F7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83B2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2D2E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7A748155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6E9E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7320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6455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97125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E86C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634207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4486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52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B147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26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C68F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4198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55B8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4A54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5497D7CF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2881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C086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BA27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5920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4DF3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60159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4F49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7042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2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6AC0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23F0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8585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0E96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7EDA084F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F88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A5E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FAE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4209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A9D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029629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835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047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F80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13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E05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1B4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836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0D1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4C5BC8C0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B55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86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E91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5629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BE0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56792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BB4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B83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8BF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698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423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303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4BCD5177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5EB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759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0DB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1141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481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12714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E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321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8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7D1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A1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521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6D3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32DCA015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B24B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B415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6726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66443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0DF4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787418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236E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117C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22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A21A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A073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4ADD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ED70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32D2786B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60C6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7F11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9C9D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9302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2058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029629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A77D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33EC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0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B43E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A0F2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4112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2D1A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6FCDD9FA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7EE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628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6DA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48334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5C8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5604525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D3F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DA4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589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ECA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3C0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C58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0A2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2F63613D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03B2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A911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D59E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51918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FBDE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529034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41FF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B9F5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71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CF7F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1A86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56F6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0686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0ADAA367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61ED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9714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C58F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5218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E965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533385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B26F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24F2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93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4912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2095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C5B7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CD10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6A2CCFDD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54F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C06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E5E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9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433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62777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8B6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50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287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22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379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9E4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F95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703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7861E5E9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F4D4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5015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0A72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17655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8EFB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3594409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0041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98EF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533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E84C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99BF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1375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59C1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4D45ACCD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E077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148C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0FCD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9458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1819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61070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4D5C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9B99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56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1933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9C27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6BB2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7AD0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gain</w:t>
            </w:r>
          </w:p>
        </w:tc>
      </w:tr>
      <w:tr w:rsidR="00E63C07" w:rsidRPr="00207147" w14:paraId="5B13F385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046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75C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401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4345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A86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956825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214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9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756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14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59D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9FE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7B1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6D6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loss</w:t>
            </w:r>
          </w:p>
        </w:tc>
      </w:tr>
      <w:tr w:rsidR="00E63C07" w:rsidRPr="00207147" w14:paraId="7EF10037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180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73F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CA6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434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BF4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5350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0C0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F3B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20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695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D8D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5B1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4B6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122A9DE5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2E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7DB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E97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5766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4A1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67016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B96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D58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744F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4B5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3F4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C93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43322616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110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84F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24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7009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311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70580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1FE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F31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50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414E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76F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09F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5A8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13FB7740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F34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E4F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5AF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7995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154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83199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78C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02F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6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FCE9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289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F9C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01A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2B4FF8E9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8C2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371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708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8551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19A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86031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AB6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93E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50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8987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437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AFC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474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6DE29832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CA3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F24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48E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8651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F88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87400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EDE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5EA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2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E2AA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B65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07B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B9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1C7CB369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A3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E5B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417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9117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937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93068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5ED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5E6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3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9D45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BA3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ABD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256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70EB1DB5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8D5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7C4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67A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9853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920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5101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723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8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0B0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7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13F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E80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435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594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0DC1F2AC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A0F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FE8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D3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723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6AB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8090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CD3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54D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3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47A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5DB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B22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D56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2A177576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60D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EB7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479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868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36E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59726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8F0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2DC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0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D04A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55B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CED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7F3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1DA32811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F09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41C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3B9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6419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E03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7109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39E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2FD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4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3E0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50A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B4B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A42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175A8DD7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E63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EE9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5D6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6924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6C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70394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BD9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107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7769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AFB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79F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DB3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02C52E58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3C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6FC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B55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7128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2C6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14561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8A5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1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0F7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5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9E6D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4AA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ABD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F44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004DC446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997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7C1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486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1573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C32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18970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6F3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E9C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4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1EAA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2E0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E48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50E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474C6EBB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F608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8317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E1FC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202373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52F8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207153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DA7B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7BE3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420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940A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276D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557EB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A8EF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loss</w:t>
            </w:r>
          </w:p>
        </w:tc>
      </w:tr>
      <w:tr w:rsidR="00E63C07" w:rsidRPr="00207147" w14:paraId="4996BC8F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0C83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D960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0B51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2988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163C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32514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D508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86F8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0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7BE90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7264D5"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8BBE4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CF2B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75A7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none</w:t>
            </w:r>
          </w:p>
        </w:tc>
      </w:tr>
      <w:tr w:rsidR="00E63C07" w:rsidRPr="00207147" w14:paraId="7CA42955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C834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61A8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3B88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468095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B01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489533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6276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39F9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66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E74F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B07E5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AAAF0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CB5B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795EA7D4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2ABB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3A09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5AC4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3075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E385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1531533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35B2F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DF92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-0.329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C60A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3C5F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DBD5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67AB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-&gt;none</w:t>
            </w:r>
          </w:p>
        </w:tc>
      </w:tr>
      <w:tr w:rsidR="00E63C07" w:rsidRPr="00207147" w14:paraId="06C4AEA1" w14:textId="77777777" w:rsidTr="006E623D">
        <w:trPr>
          <w:trHeight w:hRule="exact" w:val="227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58B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4EB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FF0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74582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36EA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775862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9AC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BFB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291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CFD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ER+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2416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0873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2747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-&gt;gain</w:t>
            </w:r>
          </w:p>
        </w:tc>
      </w:tr>
      <w:tr w:rsidR="00E63C07" w:rsidRPr="00207147" w14:paraId="312FDF54" w14:textId="77777777" w:rsidTr="006E623D">
        <w:trPr>
          <w:trHeight w:hRule="exact" w:val="227"/>
        </w:trPr>
        <w:tc>
          <w:tcPr>
            <w:tcW w:w="9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6C162D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9BA55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2226F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7490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3E767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577586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53F37E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B12C92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0.31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07CA5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NB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EB05C9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49CC1C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280AB8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loss-&gt;none</w:t>
            </w:r>
          </w:p>
        </w:tc>
      </w:tr>
      <w:tr w:rsidR="00E63C07" w:rsidRPr="00207147" w14:paraId="016D3CE0" w14:textId="77777777" w:rsidTr="006E623D">
        <w:trPr>
          <w:trHeight w:hRule="exact" w:val="598"/>
        </w:trPr>
        <w:tc>
          <w:tcPr>
            <w:tcW w:w="10471" w:type="dxa"/>
            <w:gridSpan w:val="10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9772FC" w14:textId="77777777" w:rsidR="00E63C0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 w:rsidRPr="00207147">
              <w:rPr>
                <w:rFonts w:ascii="Franklin Gothic Book" w:hAnsi="Franklin Gothic Book"/>
                <w:i/>
                <w:color w:val="000000"/>
                <w:sz w:val="16"/>
                <w:szCs w:val="16"/>
              </w:rPr>
              <w:t xml:space="preserve">Abbreviations: </w:t>
            </w:r>
            <w:r w:rsidRPr="00207147">
              <w:rPr>
                <w:rFonts w:ascii="Franklin Gothic Book" w:hAnsi="Franklin Gothic Book"/>
                <w:color w:val="000000"/>
                <w:sz w:val="16"/>
                <w:szCs w:val="16"/>
              </w:rPr>
              <w:t>nr, number; chrom, chromosome; seg, segment.  Samples below dashed lines also share a regions with tumours above this line.</w:t>
            </w:r>
          </w:p>
          <w:p w14:paraId="1122DC61" w14:textId="77777777" w:rsidR="00E63C07" w:rsidRPr="00207147" w:rsidRDefault="00E63C07" w:rsidP="006E623D">
            <w:pPr>
              <w:rPr>
                <w:rFonts w:ascii="Franklin Gothic Book" w:hAnsi="Franklin Gothic Book"/>
                <w:color w:val="000000"/>
                <w:sz w:val="16"/>
                <w:szCs w:val="16"/>
              </w:rPr>
            </w:pPr>
            <w:r>
              <w:rPr>
                <w:rFonts w:ascii="Franklin Gothic Book" w:hAnsi="Franklin Gothic Book"/>
                <w:color w:val="000000"/>
                <w:sz w:val="16"/>
                <w:szCs w:val="16"/>
              </w:rPr>
              <w:t>Tumor state and LN state are defined as gain for a log2 segmentation mean &gt; 0.2 and &lt; -0.2 respectively and are called on the segmentation of the individual tumor and LN samples.</w:t>
            </w:r>
          </w:p>
        </w:tc>
      </w:tr>
    </w:tbl>
    <w:p w14:paraId="56C5035D" w14:textId="77777777" w:rsidR="00E63C07" w:rsidRPr="00207147" w:rsidRDefault="00E63C07" w:rsidP="00E63C07">
      <w:pPr>
        <w:spacing w:line="480" w:lineRule="auto"/>
        <w:jc w:val="both"/>
        <w:rPr>
          <w:rFonts w:ascii="Franklin Gothic Book" w:hAnsi="Franklin Gothic Book"/>
        </w:rPr>
      </w:pPr>
    </w:p>
    <w:p w14:paraId="5F1EE425" w14:textId="77777777" w:rsidR="00E63C07" w:rsidRDefault="00E63C07" w:rsidP="00E63C07">
      <w:pPr>
        <w:rPr>
          <w:rFonts w:ascii="Franklin Gothic Book" w:hAnsi="Franklin Gothic Book"/>
        </w:rPr>
      </w:pPr>
    </w:p>
    <w:p w14:paraId="3F23512F" w14:textId="77777777" w:rsidR="00E63C07" w:rsidRDefault="00E63C07" w:rsidP="00E63C07">
      <w:pPr>
        <w:rPr>
          <w:rFonts w:ascii="Franklin Gothic Book" w:hAnsi="Franklin Gothic Book"/>
        </w:rPr>
      </w:pPr>
    </w:p>
    <w:p w14:paraId="48EE4793" w14:textId="77777777" w:rsidR="00E63C07" w:rsidRDefault="00E63C07" w:rsidP="00E63C07">
      <w:pPr>
        <w:rPr>
          <w:rFonts w:ascii="Franklin Gothic Book" w:hAnsi="Franklin Gothic Book"/>
        </w:rPr>
      </w:pPr>
    </w:p>
    <w:p w14:paraId="783CA186" w14:textId="77777777" w:rsidR="00E63C07" w:rsidRDefault="00E63C07" w:rsidP="00E63C07">
      <w:pPr>
        <w:rPr>
          <w:rFonts w:ascii="Franklin Gothic Book" w:hAnsi="Franklin Gothic Book"/>
        </w:rPr>
      </w:pPr>
      <w:r>
        <w:rPr>
          <w:rFonts w:ascii="Franklin Gothic Book" w:hAnsi="Franklin Gothic Book"/>
        </w:rPr>
        <w:tab/>
      </w:r>
    </w:p>
    <w:p w14:paraId="490D8AB0" w14:textId="77777777" w:rsidR="00E63C07" w:rsidRDefault="00E63C07" w:rsidP="00E63C07">
      <w:pPr>
        <w:rPr>
          <w:rFonts w:ascii="Franklin Gothic Book" w:hAnsi="Franklin Gothic Book"/>
        </w:rPr>
      </w:pPr>
    </w:p>
    <w:p w14:paraId="278E6944" w14:textId="77777777" w:rsidR="00E63C07" w:rsidRDefault="00E63C07" w:rsidP="00E63C07">
      <w:pPr>
        <w:rPr>
          <w:rFonts w:ascii="Franklin Gothic Book" w:hAnsi="Franklin Gothic Book"/>
        </w:rPr>
      </w:pPr>
    </w:p>
    <w:p w14:paraId="1D691BB0" w14:textId="77777777" w:rsidR="00E63C07" w:rsidRDefault="00E63C07" w:rsidP="00E63C07">
      <w:pPr>
        <w:rPr>
          <w:rFonts w:ascii="Franklin Gothic Book" w:hAnsi="Franklin Gothic Book"/>
        </w:rPr>
      </w:pPr>
    </w:p>
    <w:p w14:paraId="6457FB70" w14:textId="77777777" w:rsidR="00E63C07" w:rsidRDefault="00E63C07" w:rsidP="00E63C07">
      <w:pPr>
        <w:rPr>
          <w:rFonts w:ascii="Franklin Gothic Book" w:hAnsi="Franklin Gothic Book"/>
        </w:rPr>
      </w:pPr>
    </w:p>
    <w:p w14:paraId="1E55E2FD" w14:textId="77777777" w:rsidR="00E63C07" w:rsidRDefault="00E63C07" w:rsidP="00E63C07">
      <w:pPr>
        <w:rPr>
          <w:rFonts w:ascii="Franklin Gothic Book" w:hAnsi="Franklin Gothic Book"/>
        </w:rPr>
      </w:pPr>
    </w:p>
    <w:p w14:paraId="5FF1BB95" w14:textId="77777777" w:rsidR="00E63C07" w:rsidRDefault="00E63C07" w:rsidP="00E63C07">
      <w:pPr>
        <w:rPr>
          <w:rFonts w:ascii="Franklin Gothic Book" w:hAnsi="Franklin Gothic Book"/>
        </w:rPr>
      </w:pPr>
    </w:p>
    <w:p w14:paraId="57B61B65" w14:textId="77777777" w:rsidR="00E63C07" w:rsidRDefault="00E63C07" w:rsidP="00E63C07">
      <w:pPr>
        <w:rPr>
          <w:rFonts w:ascii="Franklin Gothic Book" w:hAnsi="Franklin Gothic Book"/>
        </w:rPr>
      </w:pPr>
    </w:p>
    <w:p w14:paraId="0045CA7C" w14:textId="77777777" w:rsidR="00E63C07" w:rsidRDefault="00E63C07" w:rsidP="00E63C07">
      <w:pPr>
        <w:rPr>
          <w:rFonts w:ascii="Franklin Gothic Book" w:hAnsi="Franklin Gothic Book"/>
        </w:rPr>
      </w:pPr>
    </w:p>
    <w:p w14:paraId="1075B3E4" w14:textId="77777777" w:rsidR="00E63C07" w:rsidRDefault="00E63C07" w:rsidP="00E63C07">
      <w:pPr>
        <w:rPr>
          <w:rFonts w:ascii="Franklin Gothic Book" w:hAnsi="Franklin Gothic Book"/>
        </w:rPr>
      </w:pPr>
    </w:p>
    <w:p w14:paraId="0E82F831" w14:textId="77777777" w:rsidR="00E63C07" w:rsidRDefault="00E63C07" w:rsidP="00E63C07">
      <w:pPr>
        <w:rPr>
          <w:rFonts w:ascii="Franklin Gothic Book" w:hAnsi="Franklin Gothic Book"/>
        </w:rPr>
      </w:pPr>
    </w:p>
    <w:p w14:paraId="517820C9" w14:textId="77777777" w:rsidR="00E63C07" w:rsidRDefault="00E63C07" w:rsidP="00E63C07">
      <w:pPr>
        <w:rPr>
          <w:rFonts w:ascii="Franklin Gothic Book" w:hAnsi="Franklin Gothic Book"/>
        </w:rPr>
      </w:pPr>
    </w:p>
    <w:p w14:paraId="088E98C5" w14:textId="77777777" w:rsidR="00E63C07" w:rsidRDefault="00E63C07" w:rsidP="00E63C07">
      <w:pPr>
        <w:rPr>
          <w:rFonts w:ascii="Franklin Gothic Book" w:hAnsi="Franklin Gothic Book"/>
        </w:rPr>
      </w:pPr>
    </w:p>
    <w:p w14:paraId="618769C6" w14:textId="77777777" w:rsidR="00E63C07" w:rsidRDefault="00E63C07" w:rsidP="00E63C07">
      <w:pPr>
        <w:rPr>
          <w:rFonts w:ascii="Franklin Gothic Book" w:hAnsi="Franklin Gothic Book"/>
        </w:rPr>
      </w:pPr>
    </w:p>
    <w:p w14:paraId="22F1B137" w14:textId="77777777" w:rsidR="00E63C07" w:rsidRPr="00874510" w:rsidRDefault="00E63C07" w:rsidP="00E63C07">
      <w:pPr>
        <w:spacing w:line="480" w:lineRule="auto"/>
        <w:jc w:val="both"/>
        <w:rPr>
          <w:rFonts w:ascii="Franklin Gothic Book" w:hAnsi="Franklin Gothic Book" w:cs="Arial"/>
          <w:b/>
          <w:sz w:val="10"/>
          <w:szCs w:val="10"/>
          <w:lang w:eastAsia="en-US"/>
        </w:rPr>
      </w:pPr>
      <w:r>
        <w:rPr>
          <w:rFonts w:ascii="Franklin Gothic Book" w:hAnsi="Franklin Gothic Book" w:cs="Arial"/>
          <w:b/>
          <w:lang w:eastAsia="en-US"/>
        </w:rPr>
        <w:t>Supplementary Table 3</w:t>
      </w:r>
      <w:r w:rsidRPr="00874510">
        <w:rPr>
          <w:rFonts w:ascii="Franklin Gothic Book" w:hAnsi="Franklin Gothic Book" w:cs="Arial"/>
          <w:b/>
          <w:lang w:eastAsia="en-US"/>
        </w:rPr>
        <w:t>. Patient characteristics</w:t>
      </w:r>
      <w:r>
        <w:rPr>
          <w:rFonts w:ascii="Franklin Gothic Book" w:hAnsi="Franklin Gothic Book" w:cs="Arial"/>
          <w:b/>
          <w:bCs/>
          <w:lang w:eastAsia="en-US"/>
        </w:rPr>
        <w:t xml:space="preserve"> of all patients</w:t>
      </w:r>
    </w:p>
    <w:tbl>
      <w:tblPr>
        <w:tblW w:w="9142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28"/>
        <w:gridCol w:w="352"/>
        <w:gridCol w:w="2164"/>
        <w:gridCol w:w="1976"/>
        <w:gridCol w:w="1222"/>
      </w:tblGrid>
      <w:tr w:rsidR="00E63C07" w:rsidRPr="00874510" w14:paraId="5A0B268C" w14:textId="77777777" w:rsidTr="006E623D">
        <w:trPr>
          <w:trHeight w:hRule="exact" w:val="783"/>
        </w:trPr>
        <w:tc>
          <w:tcPr>
            <w:tcW w:w="342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84E1E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3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9A525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516AE2" w14:textId="77777777" w:rsidR="00E63C07" w:rsidRPr="00874510" w:rsidRDefault="00E63C07" w:rsidP="006E623D">
            <w:pPr>
              <w:spacing w:before="40" w:after="20"/>
              <w:jc w:val="center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No. of patients with ER+ tumors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7E566A" w14:textId="77777777" w:rsidR="00E63C07" w:rsidRPr="00874510" w:rsidRDefault="00E63C07" w:rsidP="006E623D">
            <w:pPr>
              <w:spacing w:before="40" w:after="20"/>
              <w:jc w:val="center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No. of patients with TN tumors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C5F315" w14:textId="77777777" w:rsidR="00E63C07" w:rsidRPr="00874510" w:rsidRDefault="00E63C07" w:rsidP="006E623D">
            <w:pPr>
              <w:spacing w:before="40" w:after="20"/>
              <w:jc w:val="center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</w:tr>
      <w:tr w:rsidR="00E63C07" w:rsidRPr="00874510" w14:paraId="0F4AF872" w14:textId="77777777" w:rsidTr="006E623D">
        <w:trPr>
          <w:trHeight w:hRule="exact" w:val="82"/>
        </w:trPr>
        <w:tc>
          <w:tcPr>
            <w:tcW w:w="34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B25B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43AC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E5A5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3F9B58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3765D8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501EA029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F33F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 xml:space="preserve">Age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9CD1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CB1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81BB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C23E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4BBF1309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245A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&lt; 40 year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7A45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8049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347B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22DC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874510" w14:paraId="5FE85B98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1430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0 - 49 year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6010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0B9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BDFF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D74C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.12*</w:t>
            </w:r>
          </w:p>
        </w:tc>
      </w:tr>
      <w:tr w:rsidR="00E63C07" w:rsidRPr="00874510" w14:paraId="1F8D2E51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C004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  <w:t>&gt;</w:t>
            </w: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 50 year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4594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F671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FEF5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BAEE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248E0999" w14:textId="77777777" w:rsidTr="006E623D">
        <w:trPr>
          <w:trHeight w:hRule="exact" w:val="82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A029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0A5A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0725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F85F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3DDD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7A16E412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02E7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Pathological tumour classification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4D56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81A1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EFD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78E6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874510" w14:paraId="570A6F83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828B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0004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540C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2BD8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F55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874510" w14:paraId="5B7858F5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CB22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A953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A40D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6AD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144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.00*</w:t>
            </w:r>
          </w:p>
        </w:tc>
      </w:tr>
      <w:tr w:rsidR="00E63C07" w:rsidRPr="00874510" w14:paraId="40DEF95D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8A31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T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55D0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E880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4B77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13AF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0301FA4F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47FD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A1A2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8CD4" w14:textId="77777777" w:rsidR="00E63C0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9E12" w14:textId="77777777" w:rsidR="00E63C07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F885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034E2A46" w14:textId="77777777" w:rsidTr="006E623D">
        <w:trPr>
          <w:trHeight w:hRule="exact" w:val="82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6311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701F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4A39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5B60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56A7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5905A970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7E98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  <w:t>No. of positive lymph node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6BC9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AAF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1210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B01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</w:tr>
      <w:tr w:rsidR="00E63C07" w:rsidRPr="00874510" w14:paraId="3866EA54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1F47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-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CEB9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4035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298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74E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0.34</w:t>
            </w:r>
          </w:p>
        </w:tc>
      </w:tr>
      <w:tr w:rsidR="00E63C07" w:rsidRPr="00874510" w14:paraId="6057706F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6564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  <w:t>&gt;</w:t>
            </w: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 1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951B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F63D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5C4D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BD28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6F85379D" w14:textId="77777777" w:rsidTr="006E623D">
        <w:trPr>
          <w:trHeight w:hRule="exact" w:val="63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486A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C82D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2CA1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04DD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6D18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874510" w14:paraId="2130CE4F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72A7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Histologic grad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4ACE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AE62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AE81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80F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874510" w14:paraId="378AA42F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72FB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EF8F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1BC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E760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180E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Cs/>
                <w:sz w:val="20"/>
                <w:szCs w:val="20"/>
                <w:lang w:eastAsia="en-US"/>
              </w:rPr>
            </w:pPr>
          </w:p>
        </w:tc>
      </w:tr>
      <w:tr w:rsidR="00E63C07" w:rsidRPr="00874510" w14:paraId="2713BB7E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6368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II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7FCC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87FC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7DF9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B8D7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&lt; 0.001*</w:t>
            </w:r>
          </w:p>
        </w:tc>
      </w:tr>
      <w:tr w:rsidR="00E63C07" w:rsidRPr="00874510" w14:paraId="7752211D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8AC5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III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71AB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9F9C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127D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380D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0E2FE6FD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3FEF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Not determined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8AF7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0916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6570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485E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45710AF0" w14:textId="77777777" w:rsidTr="006E623D">
        <w:trPr>
          <w:trHeight w:hRule="exact" w:val="82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2B29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A707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76EE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7BED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096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6E918DB4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7474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Estrogen receptor statu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42C2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E44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E697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046C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08883144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36DD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Negative (&lt;10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9B84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11FB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D421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B8E7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nr</w:t>
            </w:r>
          </w:p>
        </w:tc>
      </w:tr>
      <w:tr w:rsidR="00E63C07" w:rsidRPr="00874510" w14:paraId="225593CF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ABC8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Positive (</w:t>
            </w:r>
            <w:r w:rsidRPr="00874510"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  <w:t>&gt;</w:t>
            </w: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0CB2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D80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D2A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B878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440D7343" w14:textId="77777777" w:rsidTr="006E623D">
        <w:trPr>
          <w:trHeight w:hRule="exact" w:val="63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393A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356B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316C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D720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A6C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4FE83BA7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A4CF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  <w:t>Progesterone receptor statu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8061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C149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E24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1A6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</w:tr>
      <w:tr w:rsidR="00E63C07" w:rsidRPr="00874510" w14:paraId="2BF2AAA7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60E5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Negative (&lt;10%) 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E1E5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EA9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082F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B370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nr</w:t>
            </w:r>
          </w:p>
        </w:tc>
      </w:tr>
      <w:tr w:rsidR="00E63C07" w:rsidRPr="00874510" w14:paraId="7D9D88BE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8FC7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Positive (</w:t>
            </w:r>
            <w:r w:rsidRPr="00874510">
              <w:rPr>
                <w:rFonts w:ascii="Franklin Gothic Book" w:hAnsi="Franklin Gothic Book" w:cs="Arial"/>
                <w:sz w:val="20"/>
                <w:szCs w:val="20"/>
                <w:u w:val="single"/>
                <w:lang w:eastAsia="en-US"/>
              </w:rPr>
              <w:t>&gt;</w:t>
            </w: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873C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B648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A57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F696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1C8D4B0B" w14:textId="77777777" w:rsidTr="006E623D">
        <w:trPr>
          <w:trHeight w:hRule="exact" w:val="82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E055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CFC2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C05C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vAlign w:val="center"/>
          </w:tcPr>
          <w:p w14:paraId="52560432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48EBE3C1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3871A951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95FF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  <w:t>P53 statu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4FE6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4F28F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vAlign w:val="center"/>
          </w:tcPr>
          <w:p w14:paraId="19CA4725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00181F33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5017602B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4E55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&lt; 10%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0C69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C09F5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vAlign w:val="center"/>
          </w:tcPr>
          <w:p w14:paraId="3B26F8E9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127D4B0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3AE14793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1319B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0 – 50%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8D4F0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DB58F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76" w:type="dxa"/>
            <w:tcBorders>
              <w:left w:val="nil"/>
              <w:right w:val="nil"/>
            </w:tcBorders>
            <w:vAlign w:val="center"/>
          </w:tcPr>
          <w:p w14:paraId="03EAF589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 w14:paraId="67DA404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.02*</w:t>
            </w:r>
          </w:p>
        </w:tc>
      </w:tr>
      <w:tr w:rsidR="00E63C07" w:rsidRPr="00874510" w14:paraId="49D5A9E7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3B36F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&gt; 50%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78BC8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0A4535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76" w:type="dxa"/>
            <w:tcBorders>
              <w:left w:val="nil"/>
              <w:right w:val="nil"/>
            </w:tcBorders>
            <w:vAlign w:val="center"/>
          </w:tcPr>
          <w:p w14:paraId="7E0DDC0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 w14:paraId="74BE7684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7DEC8CC7" w14:textId="77777777" w:rsidTr="006E623D">
        <w:trPr>
          <w:trHeight w:hRule="exact" w:val="280"/>
        </w:trPr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3D7D0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874510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B18AF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ECE6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516E02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610BA" w14:textId="77777777" w:rsidR="00E63C07" w:rsidRPr="00874510" w:rsidRDefault="00E63C07" w:rsidP="006E623D">
            <w:pPr>
              <w:spacing w:before="40"/>
              <w:jc w:val="center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63B1B218" w14:textId="77777777" w:rsidTr="006E623D">
        <w:trPr>
          <w:trHeight w:hRule="exact" w:val="82"/>
        </w:trPr>
        <w:tc>
          <w:tcPr>
            <w:tcW w:w="34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E1ACFE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B69278" w14:textId="77777777" w:rsidR="00E63C07" w:rsidRPr="00874510" w:rsidRDefault="00E63C07" w:rsidP="006E623D">
            <w:pPr>
              <w:spacing w:before="40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1DEBB8" w14:textId="77777777" w:rsidR="00E63C07" w:rsidRPr="00874510" w:rsidRDefault="00E63C07" w:rsidP="006E623D">
            <w:pPr>
              <w:spacing w:before="40"/>
              <w:jc w:val="right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E8E1C9" w14:textId="77777777" w:rsidR="00E63C07" w:rsidRPr="00874510" w:rsidRDefault="00E63C07" w:rsidP="006E623D">
            <w:pPr>
              <w:spacing w:before="40"/>
              <w:jc w:val="right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02AC418" w14:textId="77777777" w:rsidR="00E63C07" w:rsidRPr="00874510" w:rsidRDefault="00E63C07" w:rsidP="006E623D">
            <w:pPr>
              <w:spacing w:before="40"/>
              <w:jc w:val="right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</w:p>
        </w:tc>
      </w:tr>
      <w:tr w:rsidR="00E63C07" w:rsidRPr="00874510" w14:paraId="2A549951" w14:textId="77777777" w:rsidTr="006E623D">
        <w:trPr>
          <w:trHeight w:hRule="exact" w:val="1302"/>
        </w:trPr>
        <w:tc>
          <w:tcPr>
            <w:tcW w:w="914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0A39B5" w14:textId="77777777" w:rsidR="00E63C07" w:rsidRPr="0048396A" w:rsidRDefault="00E63C07" w:rsidP="006E623D">
            <w:pPr>
              <w:spacing w:before="40" w:line="480" w:lineRule="auto"/>
              <w:rPr>
                <w:rFonts w:ascii="Franklin Gothic Book" w:hAnsi="Franklin Gothic Book" w:cs="Arial"/>
                <w:sz w:val="20"/>
                <w:szCs w:val="20"/>
                <w:lang w:eastAsia="en-US"/>
              </w:rPr>
            </w:pPr>
            <w:r w:rsidRPr="0048396A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p values: patients with unknown values were omitted. p values were calculated using the Fisher’s exact test, except for</w:t>
            </w: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 </w:t>
            </w:r>
            <w:r w:rsidRPr="0048396A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>*</w:t>
            </w: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 </w:t>
            </w:r>
            <w:r w:rsidRPr="0048396A"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Chi square test for trend. </w:t>
            </w:r>
            <w:r w:rsidRPr="0048396A">
              <w:rPr>
                <w:rFonts w:ascii="Franklin Gothic Book" w:hAnsi="Franklin Gothic Book" w:cs="Arial"/>
                <w:i/>
                <w:sz w:val="20"/>
                <w:szCs w:val="20"/>
                <w:lang w:eastAsia="en-US"/>
              </w:rPr>
              <w:t>Abbreviations:</w:t>
            </w:r>
            <w:r>
              <w:rPr>
                <w:rFonts w:ascii="Franklin Gothic Book" w:hAnsi="Franklin Gothic Book" w:cs="Arial"/>
                <w:sz w:val="20"/>
                <w:szCs w:val="20"/>
                <w:lang w:eastAsia="en-US"/>
              </w:rPr>
              <w:t xml:space="preserve"> no. number; nr, not relevant selection on these variables</w:t>
            </w:r>
          </w:p>
        </w:tc>
      </w:tr>
    </w:tbl>
    <w:p w14:paraId="0A8A739F" w14:textId="77777777" w:rsidR="00E63C07" w:rsidRPr="00874510" w:rsidRDefault="00E63C07" w:rsidP="00E63C07">
      <w:pPr>
        <w:tabs>
          <w:tab w:val="right" w:pos="360"/>
          <w:tab w:val="left" w:pos="540"/>
        </w:tabs>
        <w:spacing w:line="480" w:lineRule="auto"/>
        <w:jc w:val="both"/>
        <w:outlineLvl w:val="0"/>
        <w:rPr>
          <w:rFonts w:ascii="Franklin Gothic Book" w:hAnsi="Franklin Gothic Book"/>
          <w:b/>
          <w:sz w:val="22"/>
          <w:szCs w:val="22"/>
          <w:lang w:eastAsia="en-US"/>
        </w:rPr>
      </w:pPr>
    </w:p>
    <w:p w14:paraId="7C826144" w14:textId="77777777" w:rsidR="00E63C07" w:rsidRPr="00207147" w:rsidRDefault="00E63C07" w:rsidP="00E63C07">
      <w:pPr>
        <w:rPr>
          <w:rFonts w:ascii="Franklin Gothic Book" w:hAnsi="Franklin Gothic Book"/>
        </w:rPr>
      </w:pPr>
    </w:p>
    <w:p w14:paraId="30DA6AFC" w14:textId="77777777" w:rsidR="00460EE1" w:rsidRDefault="00460EE1"/>
    <w:sectPr w:rsidR="00460EE1" w:rsidSect="00757E75">
      <w:pgSz w:w="11906" w:h="16838"/>
      <w:pgMar w:top="1417" w:right="1418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C07"/>
    <w:rsid w:val="00280512"/>
    <w:rsid w:val="00460EE1"/>
    <w:rsid w:val="00E6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D6FE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C07"/>
    <w:rPr>
      <w:rFonts w:ascii="Times New Roman" w:eastAsia="Times New Roman" w:hAnsi="Times New Roman" w:cs="Times New Roman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E63C07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63C07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63C07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63C07"/>
    <w:rPr>
      <w:rFonts w:ascii="Calibri" w:eastAsia="Times New Roman" w:hAnsi="Calibri" w:cs="Times New Roman"/>
      <w:b/>
      <w:bCs/>
      <w:i/>
      <w:iCs/>
      <w:sz w:val="28"/>
      <w:szCs w:val="28"/>
      <w:lang w:val="en-GB" w:eastAsia="nl-NL"/>
    </w:rPr>
  </w:style>
  <w:style w:type="character" w:customStyle="1" w:styleId="Heading3Char">
    <w:name w:val="Heading 3 Char"/>
    <w:basedOn w:val="DefaultParagraphFont"/>
    <w:link w:val="Heading3"/>
    <w:rsid w:val="00E63C07"/>
    <w:rPr>
      <w:rFonts w:ascii="Calibri" w:eastAsia="Times New Roman" w:hAnsi="Calibri" w:cs="Times New Roman"/>
      <w:b/>
      <w:bCs/>
      <w:sz w:val="26"/>
      <w:szCs w:val="26"/>
      <w:lang w:val="en-GB" w:eastAsia="nl-NL"/>
    </w:rPr>
  </w:style>
  <w:style w:type="character" w:customStyle="1" w:styleId="Heading4Char">
    <w:name w:val="Heading 4 Char"/>
    <w:basedOn w:val="DefaultParagraphFont"/>
    <w:link w:val="Heading4"/>
    <w:rsid w:val="00E63C07"/>
    <w:rPr>
      <w:rFonts w:ascii="Cambria" w:eastAsia="Times New Roman" w:hAnsi="Cambria" w:cs="Times New Roman"/>
      <w:b/>
      <w:bCs/>
      <w:sz w:val="28"/>
      <w:szCs w:val="28"/>
      <w:lang w:val="en-GB" w:eastAsia="nl-NL"/>
    </w:rPr>
  </w:style>
  <w:style w:type="paragraph" w:styleId="Footer">
    <w:name w:val="footer"/>
    <w:basedOn w:val="Normal"/>
    <w:link w:val="FooterChar"/>
    <w:rsid w:val="00E63C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63C07"/>
    <w:rPr>
      <w:rFonts w:ascii="Times New Roman" w:eastAsia="Times New Roman" w:hAnsi="Times New Roman" w:cs="Times New Roman"/>
      <w:lang w:val="en-GB" w:eastAsia="nl-NL"/>
    </w:rPr>
  </w:style>
  <w:style w:type="character" w:styleId="PageNumber">
    <w:name w:val="page number"/>
    <w:basedOn w:val="DefaultParagraphFont"/>
    <w:rsid w:val="00E63C07"/>
  </w:style>
  <w:style w:type="paragraph" w:styleId="Header">
    <w:name w:val="header"/>
    <w:basedOn w:val="Normal"/>
    <w:link w:val="HeaderChar"/>
    <w:rsid w:val="00E63C0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E63C07"/>
    <w:rPr>
      <w:rFonts w:ascii="Times New Roman" w:eastAsia="Times New Roman" w:hAnsi="Times New Roman" w:cs="Times New Roman"/>
      <w:lang w:val="en-GB" w:eastAsia="nl-NL"/>
    </w:rPr>
  </w:style>
  <w:style w:type="character" w:customStyle="1" w:styleId="pmid">
    <w:name w:val="pmid"/>
    <w:rsid w:val="00E63C07"/>
    <w:rPr>
      <w:rFonts w:cs="Times New Roman"/>
    </w:rPr>
  </w:style>
  <w:style w:type="paragraph" w:styleId="BalloonText">
    <w:name w:val="Balloon Text"/>
    <w:basedOn w:val="Normal"/>
    <w:link w:val="BalloonTextChar"/>
    <w:rsid w:val="00E63C07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rsid w:val="00E63C07"/>
    <w:rPr>
      <w:rFonts w:ascii="Tahoma" w:eastAsia="Times New Roman" w:hAnsi="Tahoma" w:cs="Times New Roman"/>
      <w:sz w:val="16"/>
      <w:szCs w:val="16"/>
      <w:lang w:val="x-none" w:eastAsia="nl-NL"/>
    </w:rPr>
  </w:style>
  <w:style w:type="character" w:styleId="CommentReference">
    <w:name w:val="annotation reference"/>
    <w:uiPriority w:val="99"/>
    <w:rsid w:val="00E63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63C07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C07"/>
    <w:rPr>
      <w:rFonts w:ascii="Times New Roman" w:eastAsia="Times New Roman" w:hAnsi="Times New Roman" w:cs="Times New Roman"/>
      <w:sz w:val="20"/>
      <w:szCs w:val="20"/>
      <w:lang w:val="x-none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E63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3C07"/>
    <w:rPr>
      <w:rFonts w:ascii="Times New Roman" w:eastAsia="Times New Roman" w:hAnsi="Times New Roman" w:cs="Times New Roman"/>
      <w:b/>
      <w:bCs/>
      <w:sz w:val="20"/>
      <w:szCs w:val="20"/>
      <w:lang w:val="x-none" w:eastAsia="nl-NL"/>
    </w:rPr>
  </w:style>
  <w:style w:type="character" w:styleId="Hyperlink">
    <w:name w:val="Hyperlink"/>
    <w:rsid w:val="00E63C07"/>
    <w:rPr>
      <w:color w:val="0000FF"/>
      <w:u w:val="single"/>
    </w:rPr>
  </w:style>
  <w:style w:type="paragraph" w:styleId="Revision">
    <w:name w:val="Revision"/>
    <w:hidden/>
    <w:uiPriority w:val="99"/>
    <w:semiHidden/>
    <w:rsid w:val="00E63C07"/>
    <w:rPr>
      <w:rFonts w:ascii="Times New Roman" w:eastAsia="Times New Roman" w:hAnsi="Times New Roman" w:cs="Times New Roman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C07"/>
    <w:rPr>
      <w:rFonts w:ascii="Times New Roman" w:eastAsia="Times New Roman" w:hAnsi="Times New Roman" w:cs="Times New Roman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E63C07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63C07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63C07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63C07"/>
    <w:rPr>
      <w:rFonts w:ascii="Calibri" w:eastAsia="Times New Roman" w:hAnsi="Calibri" w:cs="Times New Roman"/>
      <w:b/>
      <w:bCs/>
      <w:i/>
      <w:iCs/>
      <w:sz w:val="28"/>
      <w:szCs w:val="28"/>
      <w:lang w:val="en-GB" w:eastAsia="nl-NL"/>
    </w:rPr>
  </w:style>
  <w:style w:type="character" w:customStyle="1" w:styleId="Heading3Char">
    <w:name w:val="Heading 3 Char"/>
    <w:basedOn w:val="DefaultParagraphFont"/>
    <w:link w:val="Heading3"/>
    <w:rsid w:val="00E63C07"/>
    <w:rPr>
      <w:rFonts w:ascii="Calibri" w:eastAsia="Times New Roman" w:hAnsi="Calibri" w:cs="Times New Roman"/>
      <w:b/>
      <w:bCs/>
      <w:sz w:val="26"/>
      <w:szCs w:val="26"/>
      <w:lang w:val="en-GB" w:eastAsia="nl-NL"/>
    </w:rPr>
  </w:style>
  <w:style w:type="character" w:customStyle="1" w:styleId="Heading4Char">
    <w:name w:val="Heading 4 Char"/>
    <w:basedOn w:val="DefaultParagraphFont"/>
    <w:link w:val="Heading4"/>
    <w:rsid w:val="00E63C07"/>
    <w:rPr>
      <w:rFonts w:ascii="Cambria" w:eastAsia="Times New Roman" w:hAnsi="Cambria" w:cs="Times New Roman"/>
      <w:b/>
      <w:bCs/>
      <w:sz w:val="28"/>
      <w:szCs w:val="28"/>
      <w:lang w:val="en-GB" w:eastAsia="nl-NL"/>
    </w:rPr>
  </w:style>
  <w:style w:type="paragraph" w:styleId="Footer">
    <w:name w:val="footer"/>
    <w:basedOn w:val="Normal"/>
    <w:link w:val="FooterChar"/>
    <w:rsid w:val="00E63C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63C07"/>
    <w:rPr>
      <w:rFonts w:ascii="Times New Roman" w:eastAsia="Times New Roman" w:hAnsi="Times New Roman" w:cs="Times New Roman"/>
      <w:lang w:val="en-GB" w:eastAsia="nl-NL"/>
    </w:rPr>
  </w:style>
  <w:style w:type="character" w:styleId="PageNumber">
    <w:name w:val="page number"/>
    <w:basedOn w:val="DefaultParagraphFont"/>
    <w:rsid w:val="00E63C07"/>
  </w:style>
  <w:style w:type="paragraph" w:styleId="Header">
    <w:name w:val="header"/>
    <w:basedOn w:val="Normal"/>
    <w:link w:val="HeaderChar"/>
    <w:rsid w:val="00E63C0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E63C07"/>
    <w:rPr>
      <w:rFonts w:ascii="Times New Roman" w:eastAsia="Times New Roman" w:hAnsi="Times New Roman" w:cs="Times New Roman"/>
      <w:lang w:val="en-GB" w:eastAsia="nl-NL"/>
    </w:rPr>
  </w:style>
  <w:style w:type="character" w:customStyle="1" w:styleId="pmid">
    <w:name w:val="pmid"/>
    <w:rsid w:val="00E63C07"/>
    <w:rPr>
      <w:rFonts w:cs="Times New Roman"/>
    </w:rPr>
  </w:style>
  <w:style w:type="paragraph" w:styleId="BalloonText">
    <w:name w:val="Balloon Text"/>
    <w:basedOn w:val="Normal"/>
    <w:link w:val="BalloonTextChar"/>
    <w:rsid w:val="00E63C07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rsid w:val="00E63C07"/>
    <w:rPr>
      <w:rFonts w:ascii="Tahoma" w:eastAsia="Times New Roman" w:hAnsi="Tahoma" w:cs="Times New Roman"/>
      <w:sz w:val="16"/>
      <w:szCs w:val="16"/>
      <w:lang w:val="x-none" w:eastAsia="nl-NL"/>
    </w:rPr>
  </w:style>
  <w:style w:type="character" w:styleId="CommentReference">
    <w:name w:val="annotation reference"/>
    <w:uiPriority w:val="99"/>
    <w:rsid w:val="00E63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63C07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C07"/>
    <w:rPr>
      <w:rFonts w:ascii="Times New Roman" w:eastAsia="Times New Roman" w:hAnsi="Times New Roman" w:cs="Times New Roman"/>
      <w:sz w:val="20"/>
      <w:szCs w:val="20"/>
      <w:lang w:val="x-none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E63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3C07"/>
    <w:rPr>
      <w:rFonts w:ascii="Times New Roman" w:eastAsia="Times New Roman" w:hAnsi="Times New Roman" w:cs="Times New Roman"/>
      <w:b/>
      <w:bCs/>
      <w:sz w:val="20"/>
      <w:szCs w:val="20"/>
      <w:lang w:val="x-none" w:eastAsia="nl-NL"/>
    </w:rPr>
  </w:style>
  <w:style w:type="character" w:styleId="Hyperlink">
    <w:name w:val="Hyperlink"/>
    <w:rsid w:val="00E63C07"/>
    <w:rPr>
      <w:color w:val="0000FF"/>
      <w:u w:val="single"/>
    </w:rPr>
  </w:style>
  <w:style w:type="paragraph" w:styleId="Revision">
    <w:name w:val="Revision"/>
    <w:hidden/>
    <w:uiPriority w:val="99"/>
    <w:semiHidden/>
    <w:rsid w:val="00E63C07"/>
    <w:rPr>
      <w:rFonts w:ascii="Times New Roman" w:eastAsia="Times New Roman" w:hAnsi="Times New Roman" w:cs="Times New Roman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3</Words>
  <Characters>6858</Characters>
  <Application>Microsoft Macintosh Word</Application>
  <DocSecurity>0</DocSecurity>
  <Lines>57</Lines>
  <Paragraphs>16</Paragraphs>
  <ScaleCrop>false</ScaleCrop>
  <Company/>
  <LinksUpToDate>false</LinksUpToDate>
  <CharactersWithSpaces>8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Vollebergh</dc:creator>
  <cp:keywords/>
  <dc:description/>
  <cp:lastModifiedBy>Marieke Vollebergh</cp:lastModifiedBy>
  <cp:revision>2</cp:revision>
  <dcterms:created xsi:type="dcterms:W3CDTF">2014-01-05T18:09:00Z</dcterms:created>
  <dcterms:modified xsi:type="dcterms:W3CDTF">2014-01-05T18:12:00Z</dcterms:modified>
</cp:coreProperties>
</file>